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40E" w:rsidRDefault="00D3089D">
      <w:pPr>
        <w:pStyle w:val="Textbody"/>
        <w:spacing w:line="331" w:lineRule="auto"/>
      </w:pPr>
      <w:bookmarkStart w:id="0" w:name="docs-internal-guid-48f92ced-7fff-20ba-45"/>
      <w:bookmarkEnd w:id="0"/>
      <w:r>
        <w:rPr>
          <w:rFonts w:ascii="Times New Roman" w:hAnsi="Times New Roman"/>
          <w:b/>
          <w:color w:val="000000"/>
        </w:rPr>
        <w:t>Table S</w:t>
      </w:r>
      <w:r w:rsidR="00F0420A">
        <w:rPr>
          <w:rFonts w:ascii="Times New Roman" w:hAnsi="Times New Roman"/>
          <w:b/>
          <w:color w:val="000000"/>
        </w:rPr>
        <w:t>4</w:t>
      </w:r>
      <w:r>
        <w:rPr>
          <w:rFonts w:ascii="Times New Roman" w:hAnsi="Times New Roman"/>
          <w:b/>
          <w:color w:val="000000"/>
        </w:rPr>
        <w:t xml:space="preserve">. </w:t>
      </w:r>
      <w:r>
        <w:rPr>
          <w:rFonts w:ascii="Times New Roman" w:hAnsi="Times New Roman"/>
          <w:color w:val="000000"/>
        </w:rPr>
        <w:t>Number of LAGLIDADG endonucleases and intron types present in introns of six genes gene in mtDNA of rust pathogens.</w:t>
      </w:r>
    </w:p>
    <w:tbl>
      <w:tblPr>
        <w:tblW w:w="9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96"/>
        <w:gridCol w:w="911"/>
        <w:gridCol w:w="1031"/>
        <w:gridCol w:w="1031"/>
        <w:gridCol w:w="1031"/>
        <w:gridCol w:w="1031"/>
        <w:gridCol w:w="1121"/>
      </w:tblGrid>
      <w:tr w:rsidR="000F740E" w:rsidTr="0012627D">
        <w:tc>
          <w:tcPr>
            <w:tcW w:w="3296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b/>
                <w:color w:val="000000"/>
              </w:rPr>
            </w:pPr>
            <w:bookmarkStart w:id="1" w:name="_GoBack" w:colFirst="0" w:colLast="7"/>
            <w:r>
              <w:rPr>
                <w:rFonts w:ascii="Times New Roman" w:hAnsi="Times New Roman"/>
                <w:b/>
                <w:color w:val="000000"/>
              </w:rPr>
              <w:t>Rust Pathogen</w:t>
            </w:r>
          </w:p>
        </w:tc>
        <w:tc>
          <w:tcPr>
            <w:tcW w:w="911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atp8</w:t>
            </w:r>
          </w:p>
        </w:tc>
        <w:tc>
          <w:tcPr>
            <w:tcW w:w="1031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cob</w:t>
            </w:r>
          </w:p>
        </w:tc>
        <w:tc>
          <w:tcPr>
            <w:tcW w:w="1031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cox1</w:t>
            </w:r>
          </w:p>
        </w:tc>
        <w:tc>
          <w:tcPr>
            <w:tcW w:w="1031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cox2</w:t>
            </w:r>
          </w:p>
        </w:tc>
        <w:tc>
          <w:tcPr>
            <w:tcW w:w="1031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nad4</w:t>
            </w:r>
          </w:p>
        </w:tc>
        <w:tc>
          <w:tcPr>
            <w:tcW w:w="1121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nad5</w:t>
            </w:r>
          </w:p>
        </w:tc>
      </w:tr>
      <w:tr w:rsidR="000F740E" w:rsidTr="0012627D">
        <w:tc>
          <w:tcPr>
            <w:tcW w:w="9452" w:type="dxa"/>
            <w:gridSpan w:val="7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Austropuccinia psidii</w:t>
            </w: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I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9452" w:type="dxa"/>
            <w:gridSpan w:val="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hakopsora meibomiae</w:t>
            </w: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I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9452" w:type="dxa"/>
            <w:gridSpan w:val="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hakopsora pachyrhizi</w:t>
            </w: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I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9452" w:type="dxa"/>
            <w:gridSpan w:val="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uccinia graminis</w:t>
            </w: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I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9452" w:type="dxa"/>
            <w:gridSpan w:val="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uccinia striiformis</w:t>
            </w: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group=IA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I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9452" w:type="dxa"/>
            <w:gridSpan w:val="7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Puccinia triticina</w:t>
            </w: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222222"/>
              </w:rPr>
            </w:pPr>
            <w:r>
              <w:rPr>
                <w:rFonts w:ascii="Times New Roman" w:hAnsi="Times New Roman"/>
                <w:color w:val="222222"/>
              </w:rPr>
              <w:t>LAGLIDADG endonuclease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A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B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0F740E" w:rsidTr="0012627D">
        <w:tc>
          <w:tcPr>
            <w:tcW w:w="329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D</w:t>
            </w:r>
          </w:p>
        </w:tc>
        <w:tc>
          <w:tcPr>
            <w:tcW w:w="91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tr w:rsidR="000F740E" w:rsidTr="0012627D">
        <w:tc>
          <w:tcPr>
            <w:tcW w:w="3296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D3089D">
            <w:pPr>
              <w:pStyle w:val="TableContents"/>
              <w:spacing w:line="345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roup=II</w:t>
            </w:r>
          </w:p>
        </w:tc>
        <w:tc>
          <w:tcPr>
            <w:tcW w:w="911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031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  <w:tc>
          <w:tcPr>
            <w:tcW w:w="1121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0F740E" w:rsidRDefault="000F740E">
            <w:pPr>
              <w:pStyle w:val="TableContents"/>
            </w:pPr>
          </w:p>
        </w:tc>
      </w:tr>
      <w:bookmarkEnd w:id="1"/>
    </w:tbl>
    <w:p w:rsidR="000F740E" w:rsidRDefault="000F740E">
      <w:pPr>
        <w:pStyle w:val="Standard"/>
      </w:pPr>
    </w:p>
    <w:sectPr w:rsidR="000F740E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5E86" w:rsidRDefault="00E15E86">
      <w:r>
        <w:separator/>
      </w:r>
    </w:p>
  </w:endnote>
  <w:endnote w:type="continuationSeparator" w:id="0">
    <w:p w:rsidR="00E15E86" w:rsidRDefault="00E15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5E86" w:rsidRDefault="00E15E86">
      <w:r>
        <w:rPr>
          <w:color w:val="000000"/>
        </w:rPr>
        <w:separator/>
      </w:r>
    </w:p>
  </w:footnote>
  <w:footnote w:type="continuationSeparator" w:id="0">
    <w:p w:rsidR="00E15E86" w:rsidRDefault="00E15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trackRevisions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40E"/>
    <w:rsid w:val="000F740E"/>
    <w:rsid w:val="0012181B"/>
    <w:rsid w:val="0012627D"/>
    <w:rsid w:val="00402CE5"/>
    <w:rsid w:val="00B7460D"/>
    <w:rsid w:val="00CD542D"/>
    <w:rsid w:val="00D3089D"/>
    <w:rsid w:val="00E15E86"/>
    <w:rsid w:val="00F0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5E6E974-4F14-4C13-9715-92E918EED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pt-BR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a">
    <w:name w:val="List"/>
    <w:basedOn w:val="Textbody"/>
  </w:style>
  <w:style w:type="paragraph" w:styleId="Legend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542D"/>
    <w:rPr>
      <w:rFonts w:ascii="Segoe UI" w:hAnsi="Segoe UI" w:cs="Mangal"/>
      <w:sz w:val="18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542D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2-10T01:32:00Z</dcterms:created>
  <dcterms:modified xsi:type="dcterms:W3CDTF">2021-02-10T01:32:00Z</dcterms:modified>
</cp:coreProperties>
</file>